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658" w:rsidRDefault="00D86658" w:rsidP="00680F94">
      <w:pPr>
        <w:autoSpaceDE w:val="0"/>
        <w:autoSpaceDN w:val="0"/>
        <w:adjustRightInd w:val="0"/>
        <w:spacing w:after="60" w:line="240" w:lineRule="auto"/>
        <w:rPr>
          <w:rFonts w:ascii="Arial" w:hAnsi="Arial" w:cs="Arial"/>
          <w:sz w:val="20"/>
          <w:szCs w:val="20"/>
          <w:lang w:eastAsia="en-GB"/>
        </w:rPr>
      </w:pPr>
      <w:r w:rsidRPr="00ED1674"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D1674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gramStart"/>
      <w:r w:rsidRPr="00BB2598">
        <w:rPr>
          <w:rFonts w:ascii="Arial" w:eastAsia="Times New Roman" w:hAnsi="Arial" w:cs="Arial"/>
          <w:b/>
          <w:sz w:val="20"/>
          <w:szCs w:val="20"/>
        </w:rPr>
        <w:t>Searc</w:t>
      </w:r>
      <w:bookmarkStart w:id="0" w:name="_GoBack"/>
      <w:bookmarkEnd w:id="0"/>
      <w:r w:rsidRPr="00BB2598">
        <w:rPr>
          <w:rFonts w:ascii="Arial" w:eastAsia="Times New Roman" w:hAnsi="Arial" w:cs="Arial"/>
          <w:b/>
          <w:sz w:val="20"/>
          <w:szCs w:val="20"/>
        </w:rPr>
        <w:t xml:space="preserve">h strategy in </w:t>
      </w:r>
      <w:r w:rsidRPr="00BB2598">
        <w:rPr>
          <w:rFonts w:ascii="Arial" w:hAnsi="Arial" w:cs="Arial"/>
          <w:b/>
          <w:sz w:val="20"/>
          <w:szCs w:val="20"/>
        </w:rPr>
        <w:t>Ovid Medline</w:t>
      </w:r>
      <w:r w:rsidR="00680F94">
        <w:rPr>
          <w:rFonts w:ascii="Arial" w:hAnsi="Arial" w:cs="Arial"/>
          <w:b/>
          <w:sz w:val="20"/>
          <w:szCs w:val="20"/>
        </w:rPr>
        <w:t>*</w:t>
      </w:r>
      <w:r w:rsidRPr="00BB2598">
        <w:rPr>
          <w:rFonts w:ascii="Arial" w:hAnsi="Arial" w:cs="Arial"/>
          <w:b/>
          <w:sz w:val="20"/>
          <w:szCs w:val="20"/>
        </w:rPr>
        <w:t>.</w:t>
      </w:r>
      <w:proofErr w:type="gramEnd"/>
      <w:r w:rsidRPr="00BB259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W w:w="4926" w:type="pct"/>
        <w:jc w:val="center"/>
        <w:tblCellSpacing w:w="0" w:type="dxa"/>
        <w:tblBorders>
          <w:top w:val="single" w:sz="4" w:space="0" w:color="auto"/>
          <w:left w:val="single" w:sz="2" w:space="0" w:color="auto"/>
          <w:bottom w:val="single" w:sz="4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7307"/>
        <w:gridCol w:w="948"/>
      </w:tblGrid>
      <w:tr w:rsidR="004B1929" w:rsidRPr="00177AC9" w:rsidTr="004936BA">
        <w:trPr>
          <w:tblHeader/>
          <w:tblCellSpacing w:w="0" w:type="dxa"/>
          <w:jc w:val="center"/>
        </w:trPr>
        <w:tc>
          <w:tcPr>
            <w:tcW w:w="455" w:type="pct"/>
            <w:tcBorders>
              <w:top w:val="single" w:sz="2" w:space="0" w:color="auto"/>
              <w:bottom w:val="doub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0868F7" w:rsidP="00C00E8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77AC9">
              <w:rPr>
                <w:rFonts w:ascii="Arial" w:hAnsi="Arial" w:cs="Arial"/>
                <w:b/>
                <w:sz w:val="18"/>
                <w:szCs w:val="18"/>
              </w:rPr>
              <w:t>Item,</w:t>
            </w:r>
            <w:r w:rsidR="004936BA" w:rsidRPr="00177AC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77AC9">
              <w:rPr>
                <w:rFonts w:ascii="Arial" w:hAnsi="Arial" w:cs="Arial"/>
                <w:b/>
                <w:sz w:val="18"/>
                <w:szCs w:val="18"/>
              </w:rPr>
              <w:t>#</w:t>
            </w:r>
            <w:r w:rsidR="0015625A" w:rsidRPr="00177AC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23" w:type="pct"/>
            <w:tcBorders>
              <w:top w:val="single" w:sz="2" w:space="0" w:color="auto"/>
              <w:bottom w:val="doub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77AC9">
              <w:rPr>
                <w:rFonts w:ascii="Arial" w:hAnsi="Arial" w:cs="Arial"/>
                <w:b/>
                <w:sz w:val="18"/>
                <w:szCs w:val="18"/>
              </w:rPr>
              <w:t>Searches</w:t>
            </w:r>
          </w:p>
        </w:tc>
        <w:tc>
          <w:tcPr>
            <w:tcW w:w="523" w:type="pct"/>
            <w:tcBorders>
              <w:top w:val="single" w:sz="2" w:space="0" w:color="auto"/>
              <w:bottom w:val="doub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77AC9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77AC9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General Practice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Primary Health Care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Private Practice/ or Family Physicians/ or general practitioners/ or physicians, primary care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geriatrics/ or Geriatric Assessment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pediatrics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23536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Nursing Care/ or Primary Nursing/ or Community Health Nursing/ or Family Nursing/ or Nursing, Practical/ or Advanced Practice Nursing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Geriatric Nursing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Pediatric Nursing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29054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Ambulatory Care/ or ambulatory care facilities/ or community health centers/ or maternal-child health centers/ or outpatient clinics, hospital/ or pain clinics/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surgicenter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75627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rimary</w:t>
            </w:r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adj2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health?care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 or care$ or medic$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,ab,hw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96885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((family adj2 (physician$ or doctor or practitioner or practice or internist or medic$)) or (general adj2 (internist or physician$ or doctor or practitioner or practice or medic$ or care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health$care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)) or (personal adj2 (doctor or physician$)) or (physician$ adj2 (practitioner or practice)) or (internal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medicine)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ger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aed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ed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,ab,hw,mp</w:t>
            </w:r>
            <w:proofErr w:type="spellEnd"/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459697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((community or ambulatory or shared) adj4 (care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health$care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) adj4 (facility or facilities or service$ or cent$ or clinic$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,ab,hw</w:t>
            </w:r>
            <w:proofErr w:type="spellEnd"/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5372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or/1-6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713736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 Assistants/ or nurse clinicians/ or nurse practitioners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3718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urs</w:t>
            </w:r>
            <w:proofErr w:type="spellEnd"/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adj2 (family or primary or care$ or practitioner or practice or clinic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regis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specialist$ or leader or consultant$ or physician$ or expert or district or advanced or assessment or visit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ger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aed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ediatr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w,m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50356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ur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adj2 appropriately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trained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ur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 adj2 community adj2 health adj2 care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ur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 adj2 first contact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ssistan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adj2 (physician$ or medic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health$care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) or (clinic$ adj2 support) or (clinic$ adj2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urse$led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or nurse led)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,ab,hw</w:t>
            </w:r>
            <w:proofErr w:type="spellEnd"/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0215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or/8-10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75262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Nurse's Practice Patterns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553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delegation, professional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professional autonomy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8143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Clinical Competence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58713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77AC9">
              <w:rPr>
                <w:rFonts w:ascii="Arial" w:hAnsi="Arial" w:cs="Arial"/>
                <w:sz w:val="18"/>
                <w:szCs w:val="18"/>
              </w:rPr>
              <w:t>ex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</w:rPr>
              <w:t xml:space="preserve"> Professional Role/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61186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2 or 13 or 14 or 15 or 16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20249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(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substitu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transfer$ or swap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replac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) adj3 (((doctor$ or GP or GPs or physician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racti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general) adj2 practitioner$) or job or role or task$ or skill$ or perform$ or responsibility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utonom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) or (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delega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supervi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 adj5 (responsibility or performance$ or role$ or job or tasks)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utonom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(professional or responsibility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self$regulation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)) or (clinical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skill$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competence) or ((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skill$mix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or skill$)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dj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mix$) or skill$) or (role$ adj4 (advance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chang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nhanc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an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transfer$)) or (team$ adj4 (patient care or multidisciplinary or cooperation) adj4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autonom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,ab,hw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50274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7 or 18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54445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7 and 11 and 19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4767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letter or letter$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t,sh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. or (editorial or historical article or anecdote or commentary or note or case report$ or case study).pt. or (editorial or historical article or anecdote or </w:t>
            </w: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commentary or note or case report$ or case study).pt. or (animal studies or animals, laboratory or experimental animal or animal experiment or animal model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rodentia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or rodents or rodent).sh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lastRenderedPageBreak/>
              <w:t>2816007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lastRenderedPageBreak/>
              <w:t>22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randomi?ed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controlled trial or controlled clinical trial).pt.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randomi?ed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or placebo or randomly or trial or groups).ab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748897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xp</w:t>
            </w:r>
            <w:proofErr w:type="spellEnd"/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cluster analysis/ or cross-over studies/ or ((cluster$ adj2 random$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communi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 adj2 intervention$) or (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communi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$ adj2 random$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m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74125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((</w:t>
            </w:r>
            <w:proofErr w:type="spellStart"/>
            <w:proofErr w:type="gram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non$</w:t>
            </w:r>
            <w:proofErr w:type="gram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equivalen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adj3 control$) or posttest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ost tes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post-test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pre tes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pretest$ or pre-test$ or quasi-experiment$ or quasi experiment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quasiexperiment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timeseries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 xml:space="preserve"> or time series or time-series or (time adj2series adj2 analysis) or (interrupted adj2 time adj2series)).</w:t>
            </w:r>
            <w:proofErr w:type="spellStart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mp</w:t>
            </w:r>
            <w:proofErr w:type="spellEnd"/>
            <w:r w:rsidRPr="00177AC9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34416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2 or 23 or 24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807744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5 not 21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780623</w:t>
            </w:r>
          </w:p>
        </w:tc>
      </w:tr>
      <w:tr w:rsidR="0015625A" w:rsidRPr="00177AC9" w:rsidTr="004936BA">
        <w:trPr>
          <w:tblCellSpacing w:w="0" w:type="dxa"/>
          <w:jc w:val="center"/>
        </w:trPr>
        <w:tc>
          <w:tcPr>
            <w:tcW w:w="45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0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0 and 26</w:t>
            </w:r>
          </w:p>
        </w:tc>
        <w:tc>
          <w:tcPr>
            <w:tcW w:w="52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376</w:t>
            </w:r>
          </w:p>
        </w:tc>
      </w:tr>
      <w:tr w:rsidR="004B1929" w:rsidRPr="00177AC9" w:rsidTr="004936BA">
        <w:trPr>
          <w:tblCellSpacing w:w="0" w:type="dxa"/>
          <w:jc w:val="center"/>
        </w:trPr>
        <w:tc>
          <w:tcPr>
            <w:tcW w:w="45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02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limit 27 to humans</w:t>
            </w:r>
          </w:p>
        </w:tc>
        <w:tc>
          <w:tcPr>
            <w:tcW w:w="52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15625A" w:rsidRPr="00177AC9" w:rsidRDefault="0015625A" w:rsidP="00C00E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77AC9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</w:tr>
    </w:tbl>
    <w:p w:rsidR="00680F94" w:rsidRPr="00177AC9" w:rsidRDefault="00680F94" w:rsidP="00680F94">
      <w:pPr>
        <w:spacing w:before="120" w:after="120"/>
        <w:rPr>
          <w:rFonts w:ascii="Arial" w:hAnsi="Arial" w:cs="Arial"/>
          <w:b/>
          <w:sz w:val="18"/>
          <w:szCs w:val="18"/>
        </w:rPr>
      </w:pPr>
      <w:proofErr w:type="gramStart"/>
      <w:r w:rsidRPr="00177AC9">
        <w:rPr>
          <w:rFonts w:ascii="Arial" w:hAnsi="Arial" w:cs="Arial"/>
          <w:b/>
          <w:sz w:val="18"/>
          <w:szCs w:val="18"/>
        </w:rPr>
        <w:t>Legend.</w:t>
      </w:r>
      <w:proofErr w:type="gramEnd"/>
    </w:p>
    <w:p w:rsidR="007D33C3" w:rsidRPr="00177AC9" w:rsidRDefault="00680F94" w:rsidP="000050C7">
      <w:pPr>
        <w:spacing w:before="120" w:after="0"/>
        <w:rPr>
          <w:rFonts w:ascii="Arial" w:hAnsi="Arial" w:cs="Arial"/>
          <w:sz w:val="18"/>
          <w:szCs w:val="18"/>
        </w:rPr>
      </w:pPr>
      <w:r w:rsidRPr="00177AC9">
        <w:rPr>
          <w:rFonts w:ascii="Arial" w:hAnsi="Arial" w:cs="Arial"/>
          <w:sz w:val="18"/>
          <w:szCs w:val="18"/>
          <w:lang w:val="en-US"/>
        </w:rPr>
        <w:t>*Si</w:t>
      </w:r>
      <w:proofErr w:type="spellStart"/>
      <w:r w:rsidRPr="00177AC9">
        <w:rPr>
          <w:rFonts w:ascii="Arial" w:hAnsi="Arial" w:cs="Arial"/>
          <w:sz w:val="18"/>
          <w:szCs w:val="18"/>
        </w:rPr>
        <w:t>milar</w:t>
      </w:r>
      <w:proofErr w:type="spellEnd"/>
      <w:r w:rsidRPr="00177AC9">
        <w:rPr>
          <w:rFonts w:ascii="Arial" w:hAnsi="Arial" w:cs="Arial"/>
          <w:sz w:val="18"/>
          <w:szCs w:val="18"/>
        </w:rPr>
        <w:t xml:space="preserve"> search strategies were performed and run in EMBASE, The Cochrane Library of Systematic Reviews and CINAHL. All included specific search filters</w:t>
      </w:r>
      <w:r w:rsidRPr="00177AC9">
        <w:rPr>
          <w:rFonts w:ascii="Arial" w:hAnsi="Arial" w:cs="Arial"/>
          <w:sz w:val="18"/>
          <w:szCs w:val="18"/>
          <w:lang w:eastAsia="en-GB"/>
        </w:rPr>
        <w:t xml:space="preserve"> for RCTs.</w:t>
      </w:r>
    </w:p>
    <w:sectPr w:rsidR="007D33C3" w:rsidRPr="00177AC9" w:rsidSect="005F27B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626" w:rsidRDefault="00A55626" w:rsidP="0015625A">
      <w:pPr>
        <w:spacing w:after="0" w:line="240" w:lineRule="auto"/>
      </w:pPr>
      <w:r>
        <w:separator/>
      </w:r>
    </w:p>
  </w:endnote>
  <w:endnote w:type="continuationSeparator" w:id="0">
    <w:p w:rsidR="00A55626" w:rsidRDefault="00A55626" w:rsidP="00156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626" w:rsidRDefault="00A55626" w:rsidP="0015625A">
      <w:pPr>
        <w:spacing w:after="0" w:line="240" w:lineRule="auto"/>
      </w:pPr>
      <w:r>
        <w:separator/>
      </w:r>
    </w:p>
  </w:footnote>
  <w:footnote w:type="continuationSeparator" w:id="0">
    <w:p w:rsidR="00A55626" w:rsidRDefault="00A55626" w:rsidP="00156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51AF4"/>
    <w:multiLevelType w:val="hybridMultilevel"/>
    <w:tmpl w:val="57E6865E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363E96"/>
    <w:multiLevelType w:val="hybridMultilevel"/>
    <w:tmpl w:val="A7F854B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tee9ezptpz9pertwoxdp5eaezdpd020zvt&quot;&gt;SKMp3_References_v2&lt;record-ids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9&lt;/item&gt;&lt;item&gt;53&lt;/item&gt;&lt;item&gt;54&lt;/item&gt;&lt;item&gt;55&lt;/item&gt;&lt;item&gt;56&lt;/item&gt;&lt;item&gt;58&lt;/item&gt;&lt;item&gt;64&lt;/item&gt;&lt;item&gt;65&lt;/item&gt;&lt;item&gt;66&lt;/item&gt;&lt;item&gt;69&lt;/item&gt;&lt;item&gt;71&lt;/item&gt;&lt;item&gt;72&lt;/item&gt;&lt;item&gt;73&lt;/item&gt;&lt;item&gt;76&lt;/item&gt;&lt;item&gt;77&lt;/item&gt;&lt;item&gt;79&lt;/item&gt;&lt;item&gt;80&lt;/item&gt;&lt;item&gt;81&lt;/item&gt;&lt;item&gt;82&lt;/item&gt;&lt;item&gt;83&lt;/item&gt;&lt;/record-ids&gt;&lt;/item&gt;&lt;/Libraries&gt;"/>
  </w:docVars>
  <w:rsids>
    <w:rsidRoot w:val="008E74FA"/>
    <w:rsid w:val="000050C7"/>
    <w:rsid w:val="000269B1"/>
    <w:rsid w:val="000310BA"/>
    <w:rsid w:val="00044B03"/>
    <w:rsid w:val="00086668"/>
    <w:rsid w:val="000866B6"/>
    <w:rsid w:val="000868F7"/>
    <w:rsid w:val="0009014A"/>
    <w:rsid w:val="00096E21"/>
    <w:rsid w:val="000A3FFB"/>
    <w:rsid w:val="000B07BF"/>
    <w:rsid w:val="000B50CF"/>
    <w:rsid w:val="000B5CEA"/>
    <w:rsid w:val="000C40EF"/>
    <w:rsid w:val="000D43E7"/>
    <w:rsid w:val="000D4FFF"/>
    <w:rsid w:val="000D5108"/>
    <w:rsid w:val="000E6077"/>
    <w:rsid w:val="000F2B6D"/>
    <w:rsid w:val="00105070"/>
    <w:rsid w:val="001131E3"/>
    <w:rsid w:val="001349D4"/>
    <w:rsid w:val="001425DE"/>
    <w:rsid w:val="00147452"/>
    <w:rsid w:val="0015625A"/>
    <w:rsid w:val="00173E8C"/>
    <w:rsid w:val="00177AC9"/>
    <w:rsid w:val="00177B76"/>
    <w:rsid w:val="00186EFE"/>
    <w:rsid w:val="00197B72"/>
    <w:rsid w:val="001B2D59"/>
    <w:rsid w:val="001C3950"/>
    <w:rsid w:val="001D3CD2"/>
    <w:rsid w:val="001F36EF"/>
    <w:rsid w:val="00211A94"/>
    <w:rsid w:val="002124EC"/>
    <w:rsid w:val="002201F5"/>
    <w:rsid w:val="002239AF"/>
    <w:rsid w:val="00232929"/>
    <w:rsid w:val="002532F6"/>
    <w:rsid w:val="0026685E"/>
    <w:rsid w:val="00267B51"/>
    <w:rsid w:val="00274987"/>
    <w:rsid w:val="00292604"/>
    <w:rsid w:val="002A0B57"/>
    <w:rsid w:val="002A4662"/>
    <w:rsid w:val="002A6B1E"/>
    <w:rsid w:val="002C6B5E"/>
    <w:rsid w:val="002D072C"/>
    <w:rsid w:val="002D7B0C"/>
    <w:rsid w:val="0030295D"/>
    <w:rsid w:val="00312831"/>
    <w:rsid w:val="00313B16"/>
    <w:rsid w:val="0033064A"/>
    <w:rsid w:val="00346824"/>
    <w:rsid w:val="003642E9"/>
    <w:rsid w:val="00365C6F"/>
    <w:rsid w:val="00372DE0"/>
    <w:rsid w:val="00382A49"/>
    <w:rsid w:val="00386BD5"/>
    <w:rsid w:val="003A43D6"/>
    <w:rsid w:val="003C1DD9"/>
    <w:rsid w:val="003C6CF4"/>
    <w:rsid w:val="003F0277"/>
    <w:rsid w:val="003F779A"/>
    <w:rsid w:val="0040209A"/>
    <w:rsid w:val="0041634F"/>
    <w:rsid w:val="004164F5"/>
    <w:rsid w:val="00423087"/>
    <w:rsid w:val="00425AB2"/>
    <w:rsid w:val="00443D7F"/>
    <w:rsid w:val="0046440B"/>
    <w:rsid w:val="00465D13"/>
    <w:rsid w:val="00477C8E"/>
    <w:rsid w:val="00480E04"/>
    <w:rsid w:val="0048450F"/>
    <w:rsid w:val="004936BA"/>
    <w:rsid w:val="004B1929"/>
    <w:rsid w:val="004B486C"/>
    <w:rsid w:val="004C3000"/>
    <w:rsid w:val="004D0AF9"/>
    <w:rsid w:val="004D4101"/>
    <w:rsid w:val="004E2D74"/>
    <w:rsid w:val="004F6095"/>
    <w:rsid w:val="00503892"/>
    <w:rsid w:val="00516EB1"/>
    <w:rsid w:val="005255FD"/>
    <w:rsid w:val="00525C39"/>
    <w:rsid w:val="00526D4B"/>
    <w:rsid w:val="00527852"/>
    <w:rsid w:val="005378E4"/>
    <w:rsid w:val="00537CDE"/>
    <w:rsid w:val="00542C0D"/>
    <w:rsid w:val="00542EC2"/>
    <w:rsid w:val="00560C56"/>
    <w:rsid w:val="005A068B"/>
    <w:rsid w:val="005B483D"/>
    <w:rsid w:val="005D2122"/>
    <w:rsid w:val="005E0891"/>
    <w:rsid w:val="005E5BA9"/>
    <w:rsid w:val="005F27BA"/>
    <w:rsid w:val="0061403F"/>
    <w:rsid w:val="006341F2"/>
    <w:rsid w:val="006400C7"/>
    <w:rsid w:val="00646AB7"/>
    <w:rsid w:val="0065384F"/>
    <w:rsid w:val="0065563A"/>
    <w:rsid w:val="00660C2F"/>
    <w:rsid w:val="00675FCE"/>
    <w:rsid w:val="00680F94"/>
    <w:rsid w:val="006828B8"/>
    <w:rsid w:val="0068341E"/>
    <w:rsid w:val="00686BDD"/>
    <w:rsid w:val="006C1D9C"/>
    <w:rsid w:val="006C509A"/>
    <w:rsid w:val="006D0B32"/>
    <w:rsid w:val="006D0F72"/>
    <w:rsid w:val="006D1C79"/>
    <w:rsid w:val="006E0F9F"/>
    <w:rsid w:val="006E2FA6"/>
    <w:rsid w:val="007138E8"/>
    <w:rsid w:val="00713F1C"/>
    <w:rsid w:val="00715A9A"/>
    <w:rsid w:val="0072296E"/>
    <w:rsid w:val="00735BB8"/>
    <w:rsid w:val="00752BA3"/>
    <w:rsid w:val="007619A1"/>
    <w:rsid w:val="0077117C"/>
    <w:rsid w:val="00771C24"/>
    <w:rsid w:val="00776A87"/>
    <w:rsid w:val="00794553"/>
    <w:rsid w:val="007A13A3"/>
    <w:rsid w:val="007A18F7"/>
    <w:rsid w:val="007D33C3"/>
    <w:rsid w:val="007D3E8B"/>
    <w:rsid w:val="007E6A69"/>
    <w:rsid w:val="007F585B"/>
    <w:rsid w:val="008102FD"/>
    <w:rsid w:val="00821001"/>
    <w:rsid w:val="00840D78"/>
    <w:rsid w:val="008458C1"/>
    <w:rsid w:val="008522BC"/>
    <w:rsid w:val="00866C59"/>
    <w:rsid w:val="0087134E"/>
    <w:rsid w:val="008801B2"/>
    <w:rsid w:val="00892A4C"/>
    <w:rsid w:val="008A24AD"/>
    <w:rsid w:val="008B640D"/>
    <w:rsid w:val="008C1D21"/>
    <w:rsid w:val="008C2FA5"/>
    <w:rsid w:val="008E74FA"/>
    <w:rsid w:val="00902340"/>
    <w:rsid w:val="00905B37"/>
    <w:rsid w:val="00905EFF"/>
    <w:rsid w:val="00922838"/>
    <w:rsid w:val="00936CD2"/>
    <w:rsid w:val="0094558B"/>
    <w:rsid w:val="00951A9C"/>
    <w:rsid w:val="00961F3F"/>
    <w:rsid w:val="00965559"/>
    <w:rsid w:val="0098103B"/>
    <w:rsid w:val="009831CF"/>
    <w:rsid w:val="009D0583"/>
    <w:rsid w:val="009E5B4E"/>
    <w:rsid w:val="00A068E8"/>
    <w:rsid w:val="00A12B0F"/>
    <w:rsid w:val="00A1523D"/>
    <w:rsid w:val="00A158B5"/>
    <w:rsid w:val="00A24A86"/>
    <w:rsid w:val="00A35284"/>
    <w:rsid w:val="00A505DE"/>
    <w:rsid w:val="00A55626"/>
    <w:rsid w:val="00A73226"/>
    <w:rsid w:val="00A77E47"/>
    <w:rsid w:val="00A84469"/>
    <w:rsid w:val="00A8626D"/>
    <w:rsid w:val="00A94F79"/>
    <w:rsid w:val="00AA2757"/>
    <w:rsid w:val="00AA3C8A"/>
    <w:rsid w:val="00AA724D"/>
    <w:rsid w:val="00AB15F2"/>
    <w:rsid w:val="00AB5B6D"/>
    <w:rsid w:val="00AC0C05"/>
    <w:rsid w:val="00AC6902"/>
    <w:rsid w:val="00AC74CA"/>
    <w:rsid w:val="00AD478D"/>
    <w:rsid w:val="00AD5833"/>
    <w:rsid w:val="00AE159F"/>
    <w:rsid w:val="00AE3B97"/>
    <w:rsid w:val="00AE6E36"/>
    <w:rsid w:val="00B00D62"/>
    <w:rsid w:val="00B10B0D"/>
    <w:rsid w:val="00B12890"/>
    <w:rsid w:val="00B12905"/>
    <w:rsid w:val="00B16446"/>
    <w:rsid w:val="00B331B1"/>
    <w:rsid w:val="00B41A18"/>
    <w:rsid w:val="00B63C69"/>
    <w:rsid w:val="00B70A4F"/>
    <w:rsid w:val="00B75925"/>
    <w:rsid w:val="00BA045E"/>
    <w:rsid w:val="00BB15C0"/>
    <w:rsid w:val="00BB46BE"/>
    <w:rsid w:val="00BB6711"/>
    <w:rsid w:val="00BC3B78"/>
    <w:rsid w:val="00BD00A0"/>
    <w:rsid w:val="00BD3992"/>
    <w:rsid w:val="00BE255A"/>
    <w:rsid w:val="00BF0A0F"/>
    <w:rsid w:val="00C00E88"/>
    <w:rsid w:val="00C0426E"/>
    <w:rsid w:val="00C15066"/>
    <w:rsid w:val="00C2433F"/>
    <w:rsid w:val="00C42F7F"/>
    <w:rsid w:val="00C50547"/>
    <w:rsid w:val="00C62642"/>
    <w:rsid w:val="00C635FE"/>
    <w:rsid w:val="00C67792"/>
    <w:rsid w:val="00C7739D"/>
    <w:rsid w:val="00C84769"/>
    <w:rsid w:val="00C85396"/>
    <w:rsid w:val="00C867C6"/>
    <w:rsid w:val="00C93137"/>
    <w:rsid w:val="00C97BDC"/>
    <w:rsid w:val="00CA0829"/>
    <w:rsid w:val="00CB2356"/>
    <w:rsid w:val="00CD488F"/>
    <w:rsid w:val="00CD6591"/>
    <w:rsid w:val="00CE297E"/>
    <w:rsid w:val="00CE7031"/>
    <w:rsid w:val="00CF4786"/>
    <w:rsid w:val="00D019BC"/>
    <w:rsid w:val="00D06BB2"/>
    <w:rsid w:val="00D11169"/>
    <w:rsid w:val="00D140CE"/>
    <w:rsid w:val="00D21C6C"/>
    <w:rsid w:val="00D34EC5"/>
    <w:rsid w:val="00D36295"/>
    <w:rsid w:val="00D45860"/>
    <w:rsid w:val="00D51A68"/>
    <w:rsid w:val="00D524FB"/>
    <w:rsid w:val="00D57638"/>
    <w:rsid w:val="00D63EB3"/>
    <w:rsid w:val="00D76D06"/>
    <w:rsid w:val="00D773E6"/>
    <w:rsid w:val="00D86658"/>
    <w:rsid w:val="00D9033E"/>
    <w:rsid w:val="00D93CA3"/>
    <w:rsid w:val="00D9580D"/>
    <w:rsid w:val="00D959B0"/>
    <w:rsid w:val="00D95A39"/>
    <w:rsid w:val="00D96A72"/>
    <w:rsid w:val="00DA0152"/>
    <w:rsid w:val="00DC1225"/>
    <w:rsid w:val="00DD00A2"/>
    <w:rsid w:val="00DF3C9A"/>
    <w:rsid w:val="00DF7CA4"/>
    <w:rsid w:val="00E13888"/>
    <w:rsid w:val="00E22EC0"/>
    <w:rsid w:val="00E2481B"/>
    <w:rsid w:val="00E27AAE"/>
    <w:rsid w:val="00E30D81"/>
    <w:rsid w:val="00E35E59"/>
    <w:rsid w:val="00E6728B"/>
    <w:rsid w:val="00EB2AF5"/>
    <w:rsid w:val="00EB2B4D"/>
    <w:rsid w:val="00ED1E1C"/>
    <w:rsid w:val="00EE1CDA"/>
    <w:rsid w:val="00EE6BD3"/>
    <w:rsid w:val="00F10544"/>
    <w:rsid w:val="00F1189C"/>
    <w:rsid w:val="00F12149"/>
    <w:rsid w:val="00F21C4F"/>
    <w:rsid w:val="00F40812"/>
    <w:rsid w:val="00F44A94"/>
    <w:rsid w:val="00F453D8"/>
    <w:rsid w:val="00F53A47"/>
    <w:rsid w:val="00F61695"/>
    <w:rsid w:val="00F664EA"/>
    <w:rsid w:val="00F80F33"/>
    <w:rsid w:val="00F81DD6"/>
    <w:rsid w:val="00F85B14"/>
    <w:rsid w:val="00F86C8E"/>
    <w:rsid w:val="00F96813"/>
    <w:rsid w:val="00FA5A3B"/>
    <w:rsid w:val="00FC202A"/>
    <w:rsid w:val="00FD15DF"/>
    <w:rsid w:val="00FD3200"/>
    <w:rsid w:val="00FD35CD"/>
    <w:rsid w:val="00FE736C"/>
    <w:rsid w:val="00FF17C8"/>
    <w:rsid w:val="00FF194F"/>
    <w:rsid w:val="00FF3072"/>
    <w:rsid w:val="00FF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Grid1">
    <w:name w:val="Table Grid1"/>
    <w:rsid w:val="007D33C3"/>
    <w:pPr>
      <w:spacing w:after="0" w:line="240" w:lineRule="auto"/>
    </w:pPr>
    <w:rPr>
      <w:rFonts w:ascii="Arial" w:eastAsia="ヒラギノ角ゴ Pro W3" w:hAnsi="Arial" w:cs="Times New Roman"/>
      <w:color w:val="000000"/>
      <w:szCs w:val="20"/>
      <w:lang w:val="de-DE" w:eastAsia="de-CH"/>
    </w:rPr>
  </w:style>
  <w:style w:type="paragraph" w:styleId="Listenabsatz">
    <w:name w:val="List Paragraph"/>
    <w:basedOn w:val="Standard"/>
    <w:uiPriority w:val="34"/>
    <w:qFormat/>
    <w:rsid w:val="007D33C3"/>
    <w:pPr>
      <w:numPr>
        <w:numId w:val="1"/>
      </w:numPr>
      <w:spacing w:after="200" w:line="276" w:lineRule="auto"/>
      <w:contextualSpacing/>
    </w:pPr>
  </w:style>
  <w:style w:type="paragraph" w:styleId="StandardWeb">
    <w:name w:val="Normal (Web)"/>
    <w:basedOn w:val="Standard"/>
    <w:uiPriority w:val="99"/>
    <w:unhideWhenUsed/>
    <w:rsid w:val="007D33C3"/>
    <w:pPr>
      <w:spacing w:after="0" w:line="240" w:lineRule="auto"/>
    </w:pPr>
    <w:rPr>
      <w:rFonts w:ascii="Times New Roman" w:hAnsi="Times New Roman" w:cs="Times New Roman"/>
      <w:sz w:val="24"/>
      <w:szCs w:val="24"/>
      <w:lang w:val="de-CH" w:eastAsia="de-CH"/>
    </w:rPr>
  </w:style>
  <w:style w:type="character" w:styleId="Hyperlink">
    <w:name w:val="Hyperlink"/>
    <w:basedOn w:val="Absatz-Standardschriftart"/>
    <w:uiPriority w:val="99"/>
    <w:unhideWhenUsed/>
    <w:rsid w:val="0015625A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5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625A"/>
  </w:style>
  <w:style w:type="paragraph" w:styleId="Verzeichnis1">
    <w:name w:val="toc 1"/>
    <w:basedOn w:val="Standard"/>
    <w:next w:val="Standard"/>
    <w:autoRedefine/>
    <w:uiPriority w:val="39"/>
    <w:unhideWhenUsed/>
    <w:rsid w:val="0015625A"/>
    <w:pPr>
      <w:spacing w:after="100" w:line="276" w:lineRule="auto"/>
    </w:pPr>
  </w:style>
  <w:style w:type="paragraph" w:styleId="Fuzeile">
    <w:name w:val="footer"/>
    <w:basedOn w:val="Standard"/>
    <w:link w:val="FuzeileZchn"/>
    <w:uiPriority w:val="99"/>
    <w:unhideWhenUsed/>
    <w:rsid w:val="0015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625A"/>
  </w:style>
  <w:style w:type="character" w:styleId="Hervorhebung">
    <w:name w:val="Emphasis"/>
    <w:basedOn w:val="Absatz-Standardschriftart"/>
    <w:uiPriority w:val="20"/>
    <w:qFormat/>
    <w:rsid w:val="00FD15DF"/>
    <w:rPr>
      <w:i/>
      <w:iCs/>
    </w:rPr>
  </w:style>
  <w:style w:type="paragraph" w:customStyle="1" w:styleId="Default">
    <w:name w:val="Default"/>
    <w:rsid w:val="000866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86668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Grid1">
    <w:name w:val="Table Grid1"/>
    <w:rsid w:val="007D33C3"/>
    <w:pPr>
      <w:spacing w:after="0" w:line="240" w:lineRule="auto"/>
    </w:pPr>
    <w:rPr>
      <w:rFonts w:ascii="Arial" w:eastAsia="ヒラギノ角ゴ Pro W3" w:hAnsi="Arial" w:cs="Times New Roman"/>
      <w:color w:val="000000"/>
      <w:szCs w:val="20"/>
      <w:lang w:val="de-DE" w:eastAsia="de-CH"/>
    </w:rPr>
  </w:style>
  <w:style w:type="paragraph" w:styleId="Listenabsatz">
    <w:name w:val="List Paragraph"/>
    <w:basedOn w:val="Standard"/>
    <w:uiPriority w:val="34"/>
    <w:qFormat/>
    <w:rsid w:val="007D33C3"/>
    <w:pPr>
      <w:numPr>
        <w:numId w:val="1"/>
      </w:numPr>
      <w:spacing w:after="200" w:line="276" w:lineRule="auto"/>
      <w:contextualSpacing/>
    </w:pPr>
  </w:style>
  <w:style w:type="paragraph" w:styleId="StandardWeb">
    <w:name w:val="Normal (Web)"/>
    <w:basedOn w:val="Standard"/>
    <w:uiPriority w:val="99"/>
    <w:unhideWhenUsed/>
    <w:rsid w:val="007D33C3"/>
    <w:pPr>
      <w:spacing w:after="0" w:line="240" w:lineRule="auto"/>
    </w:pPr>
    <w:rPr>
      <w:rFonts w:ascii="Times New Roman" w:hAnsi="Times New Roman" w:cs="Times New Roman"/>
      <w:sz w:val="24"/>
      <w:szCs w:val="24"/>
      <w:lang w:val="de-CH" w:eastAsia="de-CH"/>
    </w:rPr>
  </w:style>
  <w:style w:type="character" w:styleId="Hyperlink">
    <w:name w:val="Hyperlink"/>
    <w:basedOn w:val="Absatz-Standardschriftart"/>
    <w:uiPriority w:val="99"/>
    <w:unhideWhenUsed/>
    <w:rsid w:val="0015625A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5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625A"/>
  </w:style>
  <w:style w:type="paragraph" w:styleId="Verzeichnis1">
    <w:name w:val="toc 1"/>
    <w:basedOn w:val="Standard"/>
    <w:next w:val="Standard"/>
    <w:autoRedefine/>
    <w:uiPriority w:val="39"/>
    <w:unhideWhenUsed/>
    <w:rsid w:val="0015625A"/>
    <w:pPr>
      <w:spacing w:after="100" w:line="276" w:lineRule="auto"/>
    </w:pPr>
  </w:style>
  <w:style w:type="paragraph" w:styleId="Fuzeile">
    <w:name w:val="footer"/>
    <w:basedOn w:val="Standard"/>
    <w:link w:val="FuzeileZchn"/>
    <w:uiPriority w:val="99"/>
    <w:unhideWhenUsed/>
    <w:rsid w:val="00156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625A"/>
  </w:style>
  <w:style w:type="character" w:styleId="Hervorhebung">
    <w:name w:val="Emphasis"/>
    <w:basedOn w:val="Absatz-Standardschriftart"/>
    <w:uiPriority w:val="20"/>
    <w:qFormat/>
    <w:rsid w:val="00FD15DF"/>
    <w:rPr>
      <w:i/>
      <w:iCs/>
    </w:rPr>
  </w:style>
  <w:style w:type="paragraph" w:customStyle="1" w:styleId="Default">
    <w:name w:val="Default"/>
    <w:rsid w:val="000866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86668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7B23F-4A50-4CCF-8217-5999C6094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60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rita</dc:creator>
  <cp:keywords/>
  <dc:description/>
  <cp:lastModifiedBy>Martinez Gonzalez Nahara Anani</cp:lastModifiedBy>
  <cp:revision>17</cp:revision>
  <dcterms:created xsi:type="dcterms:W3CDTF">2014-01-09T12:44:00Z</dcterms:created>
  <dcterms:modified xsi:type="dcterms:W3CDTF">2014-01-30T12:28:00Z</dcterms:modified>
</cp:coreProperties>
</file>